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891"/>
        <w:tblW w:w="13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779"/>
        <w:gridCol w:w="1644"/>
        <w:gridCol w:w="2277"/>
        <w:gridCol w:w="2515"/>
        <w:gridCol w:w="1098"/>
        <w:gridCol w:w="1644"/>
      </w:tblGrid>
      <w:tr w:rsidR="003407D1" w:rsidRPr="00F732AE" w:rsidTr="00F90FA1">
        <w:trPr>
          <w:trHeight w:val="450"/>
        </w:trPr>
        <w:tc>
          <w:tcPr>
            <w:tcW w:w="624" w:type="dxa"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º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assess sexting prevalence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evalence data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thodological inform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anguag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meet age criteria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braham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dam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lonso &amp; Romero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PMTV 200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PMTV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PMTV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Atamari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arrense-Dias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arrense-Dias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ergmann et al.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erm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oden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oulat et al.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roaddus &amp; Dickson-Gómez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uchanan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asure not stabl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urén &amp; Lunde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urić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roati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asas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heryl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omartin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ressato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tali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ake et al.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awn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624" w:type="dxa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ekker &amp; Koops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erm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</w:trPr>
        <w:tc>
          <w:tcPr>
            <w:tcW w:w="4403" w:type="dxa"/>
            <w:gridSpan w:val="2"/>
          </w:tcPr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  <w:p w:rsidR="003407D1" w:rsidRPr="00F732AE" w:rsidRDefault="003407D1" w:rsidP="00F90FA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F90F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</w:tbl>
    <w:p w:rsidR="003407D1" w:rsidRPr="00F90FA1" w:rsidRDefault="00F90FA1" w:rsidP="00F90FA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</w:pPr>
      <w:r w:rsidRPr="00F90FA1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S2 Table. </w:t>
      </w:r>
      <w:r w:rsidRPr="00F90FA1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>Excluded studies.</w:t>
      </w:r>
      <w:r w:rsidR="003407D1">
        <w:br w:type="page"/>
      </w:r>
    </w:p>
    <w:p w:rsidR="003407D1" w:rsidRPr="00F732AE" w:rsidRDefault="003407D1" w:rsidP="003407D1"/>
    <w:tbl>
      <w:tblPr>
        <w:tblW w:w="13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779"/>
        <w:gridCol w:w="1644"/>
        <w:gridCol w:w="2277"/>
        <w:gridCol w:w="2515"/>
        <w:gridCol w:w="1098"/>
        <w:gridCol w:w="1644"/>
      </w:tblGrid>
      <w:tr w:rsidR="003407D1" w:rsidRPr="00F732AE" w:rsidTr="00F90FA1">
        <w:trPr>
          <w:trHeight w:val="300"/>
          <w:jc w:val="center"/>
        </w:trPr>
        <w:tc>
          <w:tcPr>
            <w:tcW w:w="624" w:type="dxa"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º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assess sexting prevalence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evalence data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thodological inform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anguage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meet age criteria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el Rey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owdell &amp; Noel 20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owdell et al.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asure not stabl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owns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rouin &amp; Tobin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rouin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rouin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Englander &amp; McCoy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Englander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Enyonam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Eugene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Evelyn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Farber et al.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Ferguson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Fleschler Peskin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alovan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arcía-Gómez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erding &amp; Stevens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iroux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ómez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ómez-Laguna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González-Cabrera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Guevara-García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4403" w:type="dxa"/>
            <w:gridSpan w:val="2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</w:p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</w:tbl>
    <w:p w:rsidR="003407D1" w:rsidRDefault="003407D1">
      <w:r>
        <w:br w:type="page"/>
      </w:r>
    </w:p>
    <w:tbl>
      <w:tblPr>
        <w:tblW w:w="13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779"/>
        <w:gridCol w:w="1644"/>
        <w:gridCol w:w="2277"/>
        <w:gridCol w:w="2515"/>
        <w:gridCol w:w="1098"/>
        <w:gridCol w:w="1644"/>
      </w:tblGrid>
      <w:tr w:rsidR="003407D1" w:rsidRPr="00F732AE" w:rsidTr="00F90FA1">
        <w:trPr>
          <w:trHeight w:val="300"/>
          <w:jc w:val="center"/>
        </w:trPr>
        <w:tc>
          <w:tcPr>
            <w:tcW w:w="624" w:type="dxa"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assess sexting prevalence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evalence data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thodological inform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anguage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meet age criteria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ajnalka-Szende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omanian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arris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arrison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asinoff &amp; Shepherd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ertlein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induja &amp; Patchin 20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ollá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lovak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ollá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lovak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Hua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Jonsson et al.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Jonsson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Kernsmith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Kerstens &amp; Stol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Kopecký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pea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e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ee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ee et al.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ongobardi et al. 20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ópez Tápia &amp; Martínez Toledo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ucero et al.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cos-Cuesta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engo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ganski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k et al.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4403" w:type="dxa"/>
            <w:gridSpan w:val="2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</w:p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</w:tbl>
    <w:p w:rsidR="003407D1" w:rsidRDefault="003407D1" w:rsidP="003407D1">
      <w:r>
        <w:br w:type="page"/>
      </w:r>
    </w:p>
    <w:tbl>
      <w:tblPr>
        <w:tblW w:w="13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779"/>
        <w:gridCol w:w="1644"/>
        <w:gridCol w:w="2277"/>
        <w:gridCol w:w="2515"/>
        <w:gridCol w:w="1098"/>
        <w:gridCol w:w="1644"/>
      </w:tblGrid>
      <w:tr w:rsidR="003407D1" w:rsidRPr="00F732AE" w:rsidTr="00F90FA1">
        <w:trPr>
          <w:trHeight w:val="300"/>
          <w:jc w:val="center"/>
        </w:trPr>
        <w:tc>
          <w:tcPr>
            <w:tcW w:w="624" w:type="dxa"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assess sexting prevalence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evalence data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thodological inform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anguage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meet age criteria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tín-Arias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tínez-Gómez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rume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ay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cCabe &amp; Johnston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cDonald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cMahon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dina &amp; Ruales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igliorato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tali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iniguano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oran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oreira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orelli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urray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CPTUP 200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didi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guyên &amp; Mark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choa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jeda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nce &amp; Piedra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swaldo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aluckaite &amp; Matulaitiene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atchin &amp; Hinduja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atchin &amp; Hinduja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4403" w:type="dxa"/>
            <w:gridSpan w:val="2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</w:tbl>
    <w:p w:rsidR="003407D1" w:rsidRDefault="003407D1" w:rsidP="003407D1">
      <w:r>
        <w:br w:type="page"/>
      </w:r>
    </w:p>
    <w:tbl>
      <w:tblPr>
        <w:tblW w:w="13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779"/>
        <w:gridCol w:w="1644"/>
        <w:gridCol w:w="2277"/>
        <w:gridCol w:w="2515"/>
        <w:gridCol w:w="1098"/>
        <w:gridCol w:w="1644"/>
      </w:tblGrid>
      <w:tr w:rsidR="003407D1" w:rsidRPr="00F732AE" w:rsidTr="00F90FA1">
        <w:trPr>
          <w:trHeight w:val="300"/>
          <w:jc w:val="center"/>
        </w:trPr>
        <w:tc>
          <w:tcPr>
            <w:tcW w:w="624" w:type="dxa"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assess sexting prevalence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evalence data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thodological inform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anguage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meet age criteria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ellai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tali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hippen 200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ineda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owell et al.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unina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ed et al. 2016 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ed et al. 20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yns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ial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ingrose &amp; Harvey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ingrose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odríguez-Castro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omo et al.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ood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ubio-Aurioles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ánchez-Jimenez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antisteban &amp; Gámez-Guadix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chloms-Madlener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choeps et al. 20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eiler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mith-Darden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ong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pencer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peno &amp; Aurbey 20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4403" w:type="dxa"/>
            <w:gridSpan w:val="2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</w:tbl>
    <w:p w:rsidR="003407D1" w:rsidRDefault="003407D1" w:rsidP="003407D1">
      <w:r>
        <w:br w:type="page"/>
      </w:r>
    </w:p>
    <w:tbl>
      <w:tblPr>
        <w:tblW w:w="13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779"/>
        <w:gridCol w:w="1644"/>
        <w:gridCol w:w="2277"/>
        <w:gridCol w:w="2515"/>
        <w:gridCol w:w="1098"/>
        <w:gridCol w:w="1644"/>
      </w:tblGrid>
      <w:tr w:rsidR="003407D1" w:rsidRPr="00F732AE" w:rsidTr="00F90FA1">
        <w:trPr>
          <w:trHeight w:val="300"/>
          <w:jc w:val="center"/>
        </w:trPr>
        <w:tc>
          <w:tcPr>
            <w:tcW w:w="624" w:type="dxa"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udy</w:t>
            </w:r>
            <w:bookmarkStart w:id="0" w:name="_GoBack"/>
            <w:bookmarkEnd w:id="0"/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assess sexting prevalence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evalence data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ethodological inform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Language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id not meet age criteria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anley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pea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Strassberg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akemoto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Insufficien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eimouri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emple &amp; Choi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pea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emple et al.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emple et al. 20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homson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omic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Tylor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Van Oosten &amp; Vandenbosch 20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Van Oosten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Dutch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Van Ouytsel et al. 20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Van Ouytsel et al. 201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Van Ouytsel et al. 2019 2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3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Vrselja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roatian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35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achs et al.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repor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36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ei &amp; Lo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37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ei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38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olak et al. 20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olice documents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39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olfe et al. 20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Repeated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oolard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ysocki &amp; Childers 2011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42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Yépez-Tito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ot calculable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Zemmels &amp; Khey 2015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</w:tr>
      <w:tr w:rsidR="003407D1" w:rsidRPr="00F732AE" w:rsidTr="00F90FA1">
        <w:trPr>
          <w:trHeight w:val="300"/>
          <w:jc w:val="center"/>
        </w:trPr>
        <w:tc>
          <w:tcPr>
            <w:tcW w:w="624" w:type="dxa"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3779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Zsila et al. 20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3407D1" w:rsidRPr="00F732AE" w:rsidRDefault="003407D1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</w:tbl>
    <w:p w:rsidR="00D552CD" w:rsidRDefault="00D552CD"/>
    <w:sectPr w:rsidR="00D552CD" w:rsidSect="003407D1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C5F"/>
    <w:rsid w:val="002F5CC9"/>
    <w:rsid w:val="003407D1"/>
    <w:rsid w:val="00D552CD"/>
    <w:rsid w:val="00DF0C5F"/>
    <w:rsid w:val="00F9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D029A"/>
  <w15:chartTrackingRefBased/>
  <w15:docId w15:val="{5EB21982-B0E1-4DBF-A4C7-F5C1A5FE7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7D1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65</Words>
  <Characters>5311</Characters>
  <Application>Microsoft Office Word</Application>
  <DocSecurity>0</DocSecurity>
  <Lines>44</Lines>
  <Paragraphs>12</Paragraphs>
  <ScaleCrop>false</ScaleCrop>
  <Company>Microsoft</Company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pepe</cp:lastModifiedBy>
  <cp:revision>4</cp:revision>
  <dcterms:created xsi:type="dcterms:W3CDTF">2020-08-14T17:12:00Z</dcterms:created>
  <dcterms:modified xsi:type="dcterms:W3CDTF">2020-08-15T09:27:00Z</dcterms:modified>
</cp:coreProperties>
</file>